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CEE8D" w14:textId="67282710" w:rsidR="0006563A" w:rsidRPr="00D05D3F" w:rsidRDefault="00D05D3F" w:rsidP="0006563A">
      <w:pPr>
        <w:rPr>
          <w:rFonts w:ascii="Times New Roman" w:hAnsi="Times New Roman" w:cs="Times New Roman"/>
          <w:b/>
          <w:bCs/>
          <w:color w:val="000000" w:themeColor="text1"/>
          <w:sz w:val="20"/>
          <w:szCs w:val="28"/>
          <w:lang w:val="tr-TR"/>
        </w:rPr>
      </w:pPr>
      <w:r w:rsidRPr="00D05D3F">
        <w:rPr>
          <w:rFonts w:ascii="Times New Roman" w:hAnsi="Times New Roman" w:cs="Times New Roman"/>
          <w:b/>
          <w:bCs/>
          <w:color w:val="000000" w:themeColor="text1"/>
          <w:sz w:val="20"/>
          <w:szCs w:val="28"/>
          <w:lang w:val="tr-TR"/>
        </w:rPr>
        <w:t>APPENDİX 1(STARD_2015_CHECKLİST_)</w:t>
      </w:r>
    </w:p>
    <w:tbl>
      <w:tblPr>
        <w:tblStyle w:val="DzTablo2"/>
        <w:tblpPr w:leftFromText="141" w:rightFromText="141" w:vertAnchor="text" w:tblpY="1"/>
        <w:tblW w:w="5002" w:type="pct"/>
        <w:tblLook w:val="07E0" w:firstRow="1" w:lastRow="1" w:firstColumn="1" w:lastColumn="1" w:noHBand="1" w:noVBand="1"/>
      </w:tblPr>
      <w:tblGrid>
        <w:gridCol w:w="2129"/>
        <w:gridCol w:w="634"/>
        <w:gridCol w:w="4521"/>
        <w:gridCol w:w="9"/>
        <w:gridCol w:w="7130"/>
        <w:gridCol w:w="187"/>
        <w:gridCol w:w="12"/>
      </w:tblGrid>
      <w:tr w:rsidR="0012065B" w:rsidRPr="00D05D3F" w14:paraId="5D61C472" w14:textId="77777777" w:rsidTr="00D05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E9BB1D" w14:textId="77777777" w:rsidR="0012065B" w:rsidRPr="00D05D3F" w:rsidRDefault="0012065B" w:rsidP="00C90A3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BC105D" w14:textId="77777777" w:rsidR="0012065B" w:rsidRPr="00D05D3F" w:rsidRDefault="0012065B" w:rsidP="00C90A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pct"/>
            <w:gridSpan w:val="2"/>
          </w:tcPr>
          <w:p w14:paraId="1DCCAEE8" w14:textId="77777777" w:rsidR="0012065B" w:rsidRPr="00D05D3F" w:rsidRDefault="00026224" w:rsidP="00C90A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Reporting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505EBC11" w14:textId="329D2DD9" w:rsidR="0012065B" w:rsidRPr="00D05D3F" w:rsidRDefault="00026224" w:rsidP="00C90A3F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age Number</w:t>
            </w:r>
            <w:r w:rsidR="004D4A39" w:rsidRPr="00D05D3F">
              <w:rPr>
                <w:sz w:val="18"/>
                <w:szCs w:val="18"/>
              </w:rPr>
              <w:t>/ explanation</w:t>
            </w:r>
          </w:p>
        </w:tc>
      </w:tr>
      <w:tr w:rsidR="004D4A39" w:rsidRPr="00D05D3F" w14:paraId="2484FDB2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BA3550" w14:textId="77777777" w:rsidR="004D4A39" w:rsidRPr="00D05D3F" w:rsidRDefault="004D4A39" w:rsidP="00C90A3F">
            <w:pPr>
              <w:rPr>
                <w:sz w:val="18"/>
                <w:szCs w:val="18"/>
              </w:rPr>
            </w:pPr>
            <w:r w:rsidRPr="00D05D3F">
              <w:rPr>
                <w:sz w:val="16"/>
                <w:szCs w:val="16"/>
              </w:rPr>
              <w:t xml:space="preserve">Title or abstract </w:t>
            </w:r>
          </w:p>
        </w:tc>
        <w:tc>
          <w:tcPr>
            <w:tcW w:w="0" w:type="auto"/>
          </w:tcPr>
          <w:p w14:paraId="249C071F" w14:textId="77777777" w:rsidR="004D4A39" w:rsidRPr="00D05D3F" w:rsidRDefault="004D4A39" w:rsidP="00C9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pct"/>
            <w:gridSpan w:val="2"/>
          </w:tcPr>
          <w:p w14:paraId="10C9E790" w14:textId="77777777" w:rsidR="004D4A39" w:rsidRPr="00D05D3F" w:rsidRDefault="004D4A39" w:rsidP="00C9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2CC534BD" w14:textId="3743C6B4" w:rsidR="004D4A39" w:rsidRPr="00D05D3F" w:rsidRDefault="004D4A39" w:rsidP="00C90A3F">
            <w:pPr>
              <w:rPr>
                <w:sz w:val="16"/>
                <w:szCs w:val="16"/>
              </w:rPr>
            </w:pPr>
          </w:p>
        </w:tc>
      </w:tr>
      <w:tr w:rsidR="00636944" w:rsidRPr="00D05D3F" w14:paraId="6C3BC634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1E4C04" w14:textId="46483450" w:rsidR="00636944" w:rsidRPr="00D05D3F" w:rsidRDefault="00636944" w:rsidP="00636944">
            <w:pPr>
              <w:rPr>
                <w:sz w:val="16"/>
                <w:szCs w:val="16"/>
              </w:rPr>
            </w:pPr>
            <w:r w:rsidRPr="00D05D3F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4D57234C" w14:textId="4C0A4068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7" w:anchor="1">
              <w:r w:rsidRPr="00D05D3F">
                <w:rPr>
                  <w:rStyle w:val="Kpr"/>
                  <w:sz w:val="18"/>
                  <w:szCs w:val="18"/>
                </w:rPr>
                <w:t>#1</w:t>
              </w:r>
            </w:hyperlink>
          </w:p>
        </w:tc>
        <w:tc>
          <w:tcPr>
            <w:tcW w:w="1549" w:type="pct"/>
            <w:gridSpan w:val="2"/>
          </w:tcPr>
          <w:p w14:paraId="22F1FF64" w14:textId="7503A8EC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D3F">
              <w:rPr>
                <w:sz w:val="14"/>
                <w:szCs w:val="14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38DF5E92" w14:textId="1B66B194" w:rsidR="00636944" w:rsidRPr="00D05D3F" w:rsidRDefault="00636944" w:rsidP="00636944">
            <w:pPr>
              <w:rPr>
                <w:sz w:val="16"/>
                <w:szCs w:val="16"/>
              </w:rPr>
            </w:pPr>
            <w:r w:rsidRPr="00D05D3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tr-TR"/>
              </w:rPr>
              <w:t>Title Page, Page 1 – Title includes “machine    learning-based diagnostic accuracy model” and AUC is reported in Results section (p. 7)</w:t>
            </w:r>
          </w:p>
        </w:tc>
      </w:tr>
      <w:tr w:rsidR="00636944" w:rsidRPr="00D05D3F" w14:paraId="530B7B3A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B1AD0B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Abstract</w:t>
            </w:r>
          </w:p>
        </w:tc>
        <w:tc>
          <w:tcPr>
            <w:tcW w:w="0" w:type="auto"/>
          </w:tcPr>
          <w:p w14:paraId="3A482AC1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pct"/>
            <w:gridSpan w:val="2"/>
          </w:tcPr>
          <w:p w14:paraId="7D9D0AF2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0CB9E825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478206DD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55DF69" w14:textId="424A620B" w:rsidR="00636944" w:rsidRPr="00D05D3F" w:rsidRDefault="00636944" w:rsidP="00636944">
            <w:pPr>
              <w:rPr>
                <w:b w:val="0"/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2B68B5E8" w14:textId="5CC3E14E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8" w:anchor="2">
              <w:r w:rsidRPr="00D05D3F">
                <w:rPr>
                  <w:rStyle w:val="Kpr"/>
                  <w:sz w:val="18"/>
                  <w:szCs w:val="18"/>
                </w:rPr>
                <w:t>#2</w:t>
              </w:r>
            </w:hyperlink>
          </w:p>
        </w:tc>
        <w:tc>
          <w:tcPr>
            <w:tcW w:w="1549" w:type="pct"/>
            <w:gridSpan w:val="2"/>
          </w:tcPr>
          <w:p w14:paraId="6B175B4C" w14:textId="2EAE6883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4"/>
                <w:szCs w:val="14"/>
              </w:rPr>
              <w:t>Structured summary of study design, methods, results, and conclusions (for specific guidance, see STARD for Abstracts https://www.equator-network.org/reporting-guidelines/stard-abstracts/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7A166087" w14:textId="5565180E" w:rsidR="00636944" w:rsidRPr="00D05D3F" w:rsidRDefault="00636944" w:rsidP="00636944">
            <w:pPr>
              <w:rPr>
                <w:b w:val="0"/>
                <w:bCs w:val="0"/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Abstract, Page 1 – Structured abstract includes Background, Methods, Results, and Conclusion subsections</w:t>
            </w:r>
          </w:p>
        </w:tc>
      </w:tr>
      <w:tr w:rsidR="00636944" w:rsidRPr="00D05D3F" w14:paraId="1A183B0D" w14:textId="77777777" w:rsidTr="00D05D3F">
        <w:trPr>
          <w:gridAfter w:val="5"/>
          <w:wAfter w:w="118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C150C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4505D4E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47EBD9CA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E20AA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Introduction</w:t>
            </w:r>
          </w:p>
        </w:tc>
        <w:tc>
          <w:tcPr>
            <w:tcW w:w="0" w:type="auto"/>
          </w:tcPr>
          <w:p w14:paraId="0357E36B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pct"/>
            <w:gridSpan w:val="2"/>
          </w:tcPr>
          <w:p w14:paraId="5DBC2230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15786C9F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66B32B50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0F05E8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616261DB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9" w:anchor="3">
              <w:r w:rsidRPr="00D05D3F">
                <w:rPr>
                  <w:rStyle w:val="Kpr"/>
                  <w:sz w:val="18"/>
                  <w:szCs w:val="18"/>
                </w:rPr>
                <w:t>#3</w:t>
              </w:r>
            </w:hyperlink>
          </w:p>
        </w:tc>
        <w:tc>
          <w:tcPr>
            <w:tcW w:w="1549" w:type="pct"/>
            <w:gridSpan w:val="2"/>
          </w:tcPr>
          <w:p w14:paraId="165100D4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Scientific and clinical background, including the intended use and clinical role of the index tes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3C997891" w14:textId="0CFA48E7" w:rsidR="00636944" w:rsidRPr="00D05D3F" w:rsidRDefault="00636944" w:rsidP="00636944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enile fracture is a rare urological emergency, and severe ED may develop after surgical repair. The index test uses machine learning to predict this risk, supporting early risk stratification and personalized management</w:t>
            </w:r>
          </w:p>
        </w:tc>
      </w:tr>
      <w:tr w:rsidR="00636944" w:rsidRPr="00D05D3F" w14:paraId="48B36527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9197B3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26755644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0" w:anchor="4">
              <w:r w:rsidRPr="00D05D3F">
                <w:rPr>
                  <w:rStyle w:val="Kpr"/>
                  <w:sz w:val="18"/>
                  <w:szCs w:val="18"/>
                </w:rPr>
                <w:t>#4</w:t>
              </w:r>
            </w:hyperlink>
          </w:p>
        </w:tc>
        <w:tc>
          <w:tcPr>
            <w:tcW w:w="1549" w:type="pct"/>
            <w:gridSpan w:val="2"/>
          </w:tcPr>
          <w:p w14:paraId="7E7B36EF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Study objectives and hypothes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57F76390" w14:textId="5619457F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To develop and compare machine learning models for predicting severe ED after penile fracture repair, hypothesizing superior predictive performance over traditional statistical methods.</w:t>
            </w:r>
          </w:p>
        </w:tc>
      </w:tr>
      <w:tr w:rsidR="00636944" w:rsidRPr="00D05D3F" w14:paraId="113B3E1D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3C5AD7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Methods</w:t>
            </w:r>
          </w:p>
        </w:tc>
        <w:tc>
          <w:tcPr>
            <w:tcW w:w="0" w:type="auto"/>
          </w:tcPr>
          <w:p w14:paraId="1775C37F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pct"/>
            <w:gridSpan w:val="2"/>
          </w:tcPr>
          <w:p w14:paraId="1BD9AD5D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08DC948B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16B2E0CC" w14:textId="0F6A6D73" w:rsidTr="00D05D3F">
        <w:trPr>
          <w:gridAfter w:val="2"/>
          <w:wAfter w:w="1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A990E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14:paraId="7F5E829A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1" w:anchor="5">
              <w:r w:rsidRPr="00D05D3F">
                <w:rPr>
                  <w:rStyle w:val="Kpr"/>
                  <w:sz w:val="18"/>
                  <w:szCs w:val="18"/>
                </w:rPr>
                <w:t>#5</w:t>
              </w:r>
            </w:hyperlink>
          </w:p>
        </w:tc>
        <w:tc>
          <w:tcPr>
            <w:tcW w:w="1549" w:type="pct"/>
            <w:gridSpan w:val="2"/>
          </w:tcPr>
          <w:p w14:paraId="67C549F3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38" w:type="pct"/>
          </w:tcPr>
          <w:p w14:paraId="00F586C2" w14:textId="4B2F50AB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Retrospective study – Data were collected after the index test and reference standard were performed.</w:t>
            </w:r>
          </w:p>
        </w:tc>
      </w:tr>
      <w:tr w:rsidR="00636944" w:rsidRPr="00D05D3F" w14:paraId="32B79943" w14:textId="77777777" w:rsidTr="00D05D3F">
        <w:trPr>
          <w:gridAfter w:val="5"/>
          <w:wAfter w:w="118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66ACB4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8FC50E0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2E463868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7F6ACB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14:paraId="5B30C436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2" w:anchor="6">
              <w:r w:rsidRPr="00D05D3F">
                <w:rPr>
                  <w:rStyle w:val="Kpr"/>
                  <w:sz w:val="18"/>
                  <w:szCs w:val="18"/>
                </w:rPr>
                <w:t>#6</w:t>
              </w:r>
            </w:hyperlink>
          </w:p>
        </w:tc>
        <w:tc>
          <w:tcPr>
            <w:tcW w:w="1549" w:type="pct"/>
            <w:gridSpan w:val="2"/>
          </w:tcPr>
          <w:p w14:paraId="78E43CFB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Eligibility criteri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04DCA1BD" w14:textId="77777777" w:rsidR="00636944" w:rsidRPr="00D05D3F" w:rsidRDefault="00636944" w:rsidP="00636944">
            <w:pPr>
              <w:jc w:val="both"/>
              <w:rPr>
                <w:b w:val="0"/>
                <w:bCs w:val="0"/>
                <w:sz w:val="16"/>
                <w:szCs w:val="16"/>
                <w:lang w:val="tr-TR"/>
              </w:rPr>
            </w:pPr>
            <w:proofErr w:type="spellStart"/>
            <w:r w:rsidRPr="00D05D3F">
              <w:rPr>
                <w:sz w:val="16"/>
                <w:szCs w:val="16"/>
                <w:lang w:val="tr-TR"/>
              </w:rPr>
              <w:t>Adults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(≥18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years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)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with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clinically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or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radiologically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confirmed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penile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fracture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who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underwent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surgical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repair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, had ≥6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months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postoperative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follow-up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,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and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completed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IIEF-5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assessment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at 6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months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;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exclusions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were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incomplete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records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,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missing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IIEF-5 </w:t>
            </w:r>
            <w:proofErr w:type="gramStart"/>
            <w:r w:rsidRPr="00D05D3F">
              <w:rPr>
                <w:sz w:val="16"/>
                <w:szCs w:val="16"/>
                <w:lang w:val="tr-TR"/>
              </w:rPr>
              <w:t>data</w:t>
            </w:r>
            <w:proofErr w:type="gramEnd"/>
            <w:r w:rsidRPr="00D05D3F">
              <w:rPr>
                <w:sz w:val="16"/>
                <w:szCs w:val="16"/>
                <w:lang w:val="tr-TR"/>
              </w:rPr>
              <w:t xml:space="preserve">,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concomitant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genital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trauma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,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or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loss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to</w:t>
            </w:r>
            <w:proofErr w:type="spellEnd"/>
            <w:r w:rsidRPr="00D05D3F">
              <w:rPr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D05D3F">
              <w:rPr>
                <w:sz w:val="16"/>
                <w:szCs w:val="16"/>
                <w:lang w:val="tr-TR"/>
              </w:rPr>
              <w:t>follow-up</w:t>
            </w:r>
            <w:proofErr w:type="spellEnd"/>
          </w:p>
          <w:p w14:paraId="67046291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01C6712D" w14:textId="7DBD2839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EEBE8E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14:paraId="20112016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3" w:anchor="7">
              <w:r w:rsidRPr="00D05D3F">
                <w:rPr>
                  <w:rStyle w:val="Kpr"/>
                  <w:sz w:val="18"/>
                  <w:szCs w:val="18"/>
                </w:rPr>
                <w:t>#7</w:t>
              </w:r>
            </w:hyperlink>
          </w:p>
        </w:tc>
        <w:tc>
          <w:tcPr>
            <w:tcW w:w="1549" w:type="pct"/>
            <w:gridSpan w:val="2"/>
          </w:tcPr>
          <w:p w14:paraId="4C089EF1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5CBD03EC" w14:textId="3AFDCD35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otentially eligible participants were identified from the multicenter “Penile Fracture Database” registry, which included patients diagnosed with penile fracture based on clinical examination or imaging findings and treated surgically</w:t>
            </w:r>
          </w:p>
        </w:tc>
      </w:tr>
      <w:tr w:rsidR="00636944" w:rsidRPr="00D05D3F" w14:paraId="6821FB16" w14:textId="77777777" w:rsidTr="00D05D3F">
        <w:trPr>
          <w:gridAfter w:val="5"/>
          <w:wAfter w:w="118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F074DC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7BFE788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5F1460FB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AA5B0C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lastRenderedPageBreak/>
              <w:t>Participants</w:t>
            </w:r>
          </w:p>
        </w:tc>
        <w:tc>
          <w:tcPr>
            <w:tcW w:w="0" w:type="auto"/>
          </w:tcPr>
          <w:p w14:paraId="7473D650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4" w:anchor="8">
              <w:r w:rsidRPr="00D05D3F">
                <w:rPr>
                  <w:rStyle w:val="Kpr"/>
                  <w:sz w:val="18"/>
                  <w:szCs w:val="18"/>
                </w:rPr>
                <w:t>#8</w:t>
              </w:r>
            </w:hyperlink>
          </w:p>
        </w:tc>
        <w:tc>
          <w:tcPr>
            <w:tcW w:w="1549" w:type="pct"/>
            <w:gridSpan w:val="2"/>
          </w:tcPr>
          <w:p w14:paraId="1AF1BE1D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Where and when potentially eligible participants were identified (setting, location and date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47172C89" w14:textId="76EB3155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atients were identified between January 2020 and June 2024 at 23 urology centers affiliated with the Reconstructive Urology and Trauma Study Group of the Society of Urological Surgery (RAT-SUS).</w:t>
            </w:r>
          </w:p>
        </w:tc>
      </w:tr>
      <w:tr w:rsidR="00636944" w:rsidRPr="00D05D3F" w14:paraId="4DF6F137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95587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14:paraId="4BB2D570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5" w:anchor="9">
              <w:r w:rsidRPr="00D05D3F">
                <w:rPr>
                  <w:rStyle w:val="Kpr"/>
                  <w:sz w:val="18"/>
                  <w:szCs w:val="18"/>
                </w:rPr>
                <w:t>#9</w:t>
              </w:r>
            </w:hyperlink>
          </w:p>
        </w:tc>
        <w:tc>
          <w:tcPr>
            <w:tcW w:w="1549" w:type="pct"/>
            <w:gridSpan w:val="2"/>
          </w:tcPr>
          <w:p w14:paraId="26B308C6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Whether participants formed a consecutive, random or convenience seri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3D645AAA" w14:textId="609CA399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articipants formed a consecutive series of eligible patients meeting the inclusion criteria during the study period</w:t>
            </w:r>
          </w:p>
        </w:tc>
      </w:tr>
      <w:tr w:rsidR="00636944" w:rsidRPr="00D05D3F" w14:paraId="2D7F6919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0B36F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Test methods</w:t>
            </w:r>
          </w:p>
        </w:tc>
        <w:tc>
          <w:tcPr>
            <w:tcW w:w="0" w:type="auto"/>
          </w:tcPr>
          <w:p w14:paraId="6B4064BD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6" w:anchor="10">
              <w:r w:rsidRPr="00D05D3F">
                <w:rPr>
                  <w:rStyle w:val="Kpr"/>
                  <w:sz w:val="18"/>
                  <w:szCs w:val="18"/>
                </w:rPr>
                <w:t>#10</w:t>
              </w:r>
            </w:hyperlink>
          </w:p>
        </w:tc>
        <w:tc>
          <w:tcPr>
            <w:tcW w:w="1549" w:type="pct"/>
            <w:gridSpan w:val="2"/>
          </w:tcPr>
          <w:p w14:paraId="2065A870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Index and reference tests in sufficient detail to allow replica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76FB9B3D" w14:textId="5ED7EA00" w:rsidR="00636944" w:rsidRPr="00D05D3F" w:rsidRDefault="00636944" w:rsidP="00636944">
            <w:pPr>
              <w:rPr>
                <w:sz w:val="18"/>
                <w:szCs w:val="18"/>
                <w:lang w:val="tr-TR"/>
              </w:rPr>
            </w:pPr>
            <w:r w:rsidRPr="00D05D3F">
              <w:rPr>
                <w:sz w:val="18"/>
                <w:szCs w:val="18"/>
                <w:lang w:val="tr-TR"/>
              </w:rPr>
              <w:t xml:space="preserve">Index test: Machine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learning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models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using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clinical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and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perioperative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variables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to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predict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severe ED (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Methods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>, p. 7).</w:t>
            </w:r>
            <w:r w:rsidRPr="00D05D3F">
              <w:rPr>
                <w:sz w:val="18"/>
                <w:szCs w:val="18"/>
                <w:lang w:val="tr-TR"/>
              </w:rPr>
              <w:br/>
              <w:t xml:space="preserve">Reference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standard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: IIEF-5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questionnaire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at 6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months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, severe ED 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defined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 xml:space="preserve"> as ≤7 (</w:t>
            </w:r>
            <w:proofErr w:type="spellStart"/>
            <w:r w:rsidRPr="00D05D3F">
              <w:rPr>
                <w:sz w:val="18"/>
                <w:szCs w:val="18"/>
                <w:lang w:val="tr-TR"/>
              </w:rPr>
              <w:t>Methods</w:t>
            </w:r>
            <w:proofErr w:type="spellEnd"/>
            <w:r w:rsidRPr="00D05D3F">
              <w:rPr>
                <w:sz w:val="18"/>
                <w:szCs w:val="18"/>
                <w:lang w:val="tr-TR"/>
              </w:rPr>
              <w:t>, p. 8).</w:t>
            </w:r>
          </w:p>
        </w:tc>
      </w:tr>
      <w:tr w:rsidR="00636944" w:rsidRPr="00D05D3F" w14:paraId="69CFEEA8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EFBA54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Test methods</w:t>
            </w:r>
          </w:p>
        </w:tc>
        <w:tc>
          <w:tcPr>
            <w:tcW w:w="0" w:type="auto"/>
          </w:tcPr>
          <w:p w14:paraId="06CBDE9E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7" w:anchor="11">
              <w:r w:rsidRPr="00D05D3F">
                <w:rPr>
                  <w:rStyle w:val="Kpr"/>
                  <w:sz w:val="18"/>
                  <w:szCs w:val="18"/>
                </w:rPr>
                <w:t>#11</w:t>
              </w:r>
            </w:hyperlink>
          </w:p>
        </w:tc>
        <w:tc>
          <w:tcPr>
            <w:tcW w:w="1549" w:type="pct"/>
            <w:gridSpan w:val="2"/>
          </w:tcPr>
          <w:p w14:paraId="56280C6B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Rationale for choosing the reference standard (if alternatives exis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5971477A" w14:textId="1F426F7C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IIEF-5 was chosen as it is a validated, widely used tool for assessing erectile function and quantifying ED severity (Methods, p. 8)</w:t>
            </w:r>
          </w:p>
        </w:tc>
      </w:tr>
      <w:tr w:rsidR="00636944" w:rsidRPr="00D05D3F" w14:paraId="41B13F8D" w14:textId="7DAC22A5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038CFA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Test methods</w:t>
            </w:r>
          </w:p>
        </w:tc>
        <w:tc>
          <w:tcPr>
            <w:tcW w:w="0" w:type="auto"/>
          </w:tcPr>
          <w:p w14:paraId="48444CE1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8" w:anchor="12">
              <w:r w:rsidRPr="00D05D3F">
                <w:rPr>
                  <w:rStyle w:val="Kpr"/>
                  <w:sz w:val="18"/>
                  <w:szCs w:val="18"/>
                </w:rPr>
                <w:t>#12</w:t>
              </w:r>
            </w:hyperlink>
          </w:p>
        </w:tc>
        <w:tc>
          <w:tcPr>
            <w:tcW w:w="1549" w:type="pct"/>
            <w:gridSpan w:val="2"/>
          </w:tcPr>
          <w:p w14:paraId="7F462974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Definition of and rationale for test positivity cut-offs or result categories of the index and reference tests, distinguishing pre-specified from explorato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4FBA0289" w14:textId="3BE0080D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Index test: Exploratory ML-derived cut-offs (p. 24).</w:t>
            </w:r>
            <w:r w:rsidRPr="00D05D3F">
              <w:rPr>
                <w:sz w:val="18"/>
                <w:szCs w:val="18"/>
              </w:rPr>
              <w:br/>
              <w:t>Reference standard: Severe ED pre-specified as IIEF-5 ≤ 7 (p. 8)</w:t>
            </w:r>
          </w:p>
        </w:tc>
      </w:tr>
      <w:tr w:rsidR="00636944" w:rsidRPr="00D05D3F" w14:paraId="232E3520" w14:textId="77777777" w:rsidTr="00D05D3F">
        <w:trPr>
          <w:gridAfter w:val="5"/>
          <w:wAfter w:w="118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DFDA2A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1C16435" w14:textId="0AA37F6E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3681FFFB" w14:textId="4241AFD1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B8C772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Test methods</w:t>
            </w:r>
          </w:p>
        </w:tc>
        <w:tc>
          <w:tcPr>
            <w:tcW w:w="0" w:type="auto"/>
          </w:tcPr>
          <w:p w14:paraId="51C82A71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19" w:anchor="13">
              <w:r w:rsidRPr="00D05D3F">
                <w:rPr>
                  <w:rStyle w:val="Kpr"/>
                  <w:sz w:val="18"/>
                  <w:szCs w:val="18"/>
                </w:rPr>
                <w:t>#13</w:t>
              </w:r>
            </w:hyperlink>
          </w:p>
        </w:tc>
        <w:tc>
          <w:tcPr>
            <w:tcW w:w="1549" w:type="pct"/>
            <w:gridSpan w:val="2"/>
          </w:tcPr>
          <w:p w14:paraId="07111C94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 xml:space="preserve">Whether clinical information and reference standard results were available to the performers / readers of the index </w:t>
            </w:r>
            <w:proofErr w:type="gramStart"/>
            <w:r w:rsidRPr="00D05D3F">
              <w:rPr>
                <w:sz w:val="18"/>
                <w:szCs w:val="18"/>
              </w:rPr>
              <w:t>test;</w:t>
            </w:r>
            <w:proofErr w:type="gramEnd"/>
            <w:r w:rsidRPr="00D05D3F">
              <w:rPr>
                <w:sz w:val="18"/>
                <w:szCs w:val="18"/>
              </w:rPr>
              <w:t xml:space="preserve"> Whether clinical information and index test results were available to the assessors of the reference stand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6D02C0DC" w14:textId="3CCCD8EF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Clinical information was available to those performing the index test, but reference standard results were not (p. 7–8).</w:t>
            </w:r>
            <w:r w:rsidRPr="00D05D3F">
              <w:rPr>
                <w:sz w:val="18"/>
                <w:szCs w:val="18"/>
              </w:rPr>
              <w:br/>
              <w:t>Assessors of the reference standard had access to clinical information but not to index test results (p. 8)</w:t>
            </w:r>
          </w:p>
        </w:tc>
      </w:tr>
      <w:tr w:rsidR="00636944" w:rsidRPr="00D05D3F" w14:paraId="0B6679ED" w14:textId="642E9AD8" w:rsidTr="00D05D3F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460C16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4A81E7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6" w:type="pct"/>
          </w:tcPr>
          <w:p w14:paraId="2BC29DDB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5" w:type="pct"/>
            <w:gridSpan w:val="3"/>
          </w:tcPr>
          <w:p w14:paraId="6AF74AD3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1882315B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602813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Analysis</w:t>
            </w:r>
          </w:p>
        </w:tc>
        <w:tc>
          <w:tcPr>
            <w:tcW w:w="0" w:type="auto"/>
          </w:tcPr>
          <w:p w14:paraId="04EE5CD6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0" w:anchor="14">
              <w:r w:rsidRPr="00D05D3F">
                <w:rPr>
                  <w:rStyle w:val="Kpr"/>
                  <w:sz w:val="18"/>
                  <w:szCs w:val="18"/>
                </w:rPr>
                <w:t>#14</w:t>
              </w:r>
            </w:hyperlink>
          </w:p>
        </w:tc>
        <w:tc>
          <w:tcPr>
            <w:tcW w:w="1549" w:type="pct"/>
            <w:gridSpan w:val="2"/>
          </w:tcPr>
          <w:p w14:paraId="476C4200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Methods for estimating or comparing measures of diagnostic accurac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1F2CE60D" w14:textId="04295943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ROC-AUC, Precision-Recall AUC, and Brier score were calculated; 95% CIs for ROC-AUC were obtained via 2,000-iteration bootstrap (p. 12)</w:t>
            </w:r>
          </w:p>
        </w:tc>
      </w:tr>
      <w:tr w:rsidR="00636944" w:rsidRPr="00D05D3F" w14:paraId="5AB7CDD9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C1F1D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Analysis</w:t>
            </w:r>
          </w:p>
        </w:tc>
        <w:tc>
          <w:tcPr>
            <w:tcW w:w="0" w:type="auto"/>
          </w:tcPr>
          <w:p w14:paraId="47327812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1" w:anchor="15">
              <w:r w:rsidRPr="00D05D3F">
                <w:rPr>
                  <w:rStyle w:val="Kpr"/>
                  <w:sz w:val="18"/>
                  <w:szCs w:val="18"/>
                </w:rPr>
                <w:t>#15</w:t>
              </w:r>
            </w:hyperlink>
          </w:p>
        </w:tc>
        <w:tc>
          <w:tcPr>
            <w:tcW w:w="1549" w:type="pct"/>
            <w:gridSpan w:val="2"/>
          </w:tcPr>
          <w:p w14:paraId="763530E3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How indeterminate index test or reference standard results were handl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71A1794F" w14:textId="29F69FBF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Cases with incomplete or inconsistent data for either the index test or reference standard were excluded from analysis (p. 7–8)</w:t>
            </w:r>
          </w:p>
        </w:tc>
      </w:tr>
      <w:tr w:rsidR="00636944" w:rsidRPr="00D05D3F" w14:paraId="724700CB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0EB4D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Analysis</w:t>
            </w:r>
          </w:p>
        </w:tc>
        <w:tc>
          <w:tcPr>
            <w:tcW w:w="0" w:type="auto"/>
          </w:tcPr>
          <w:p w14:paraId="192FD147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2" w:anchor="16">
              <w:r w:rsidRPr="00D05D3F">
                <w:rPr>
                  <w:rStyle w:val="Kpr"/>
                  <w:sz w:val="18"/>
                  <w:szCs w:val="18"/>
                </w:rPr>
                <w:t>#16</w:t>
              </w:r>
            </w:hyperlink>
          </w:p>
        </w:tc>
        <w:tc>
          <w:tcPr>
            <w:tcW w:w="1549" w:type="pct"/>
            <w:gridSpan w:val="2"/>
          </w:tcPr>
          <w:p w14:paraId="5A7C3E46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D05D3F">
              <w:rPr>
                <w:sz w:val="18"/>
                <w:szCs w:val="18"/>
              </w:rPr>
              <w:t>How</w:t>
            </w:r>
            <w:proofErr w:type="gramEnd"/>
            <w:r w:rsidRPr="00D05D3F">
              <w:rPr>
                <w:sz w:val="18"/>
                <w:szCs w:val="18"/>
              </w:rPr>
              <w:t xml:space="preserve"> missing data on the index test and reference standard were handl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6B6DE715" w14:textId="7B956325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Missing index test or reference standard data were completed through medical record review and, if needed, patient contact; unresolved cases were excluded (p. 7–8)</w:t>
            </w:r>
          </w:p>
        </w:tc>
      </w:tr>
      <w:tr w:rsidR="00636944" w:rsidRPr="00D05D3F" w14:paraId="63BA2FCA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668CE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Analysis</w:t>
            </w:r>
          </w:p>
        </w:tc>
        <w:tc>
          <w:tcPr>
            <w:tcW w:w="0" w:type="auto"/>
          </w:tcPr>
          <w:p w14:paraId="101F6076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3" w:anchor="17">
              <w:r w:rsidRPr="00D05D3F">
                <w:rPr>
                  <w:rStyle w:val="Kpr"/>
                  <w:sz w:val="18"/>
                  <w:szCs w:val="18"/>
                </w:rPr>
                <w:t>#17</w:t>
              </w:r>
            </w:hyperlink>
          </w:p>
        </w:tc>
        <w:tc>
          <w:tcPr>
            <w:tcW w:w="1549" w:type="pct"/>
            <w:gridSpan w:val="2"/>
          </w:tcPr>
          <w:p w14:paraId="1EC43622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 xml:space="preserve">Any </w:t>
            </w:r>
            <w:proofErr w:type="gramStart"/>
            <w:r w:rsidRPr="00D05D3F">
              <w:rPr>
                <w:sz w:val="18"/>
                <w:szCs w:val="18"/>
              </w:rPr>
              <w:t>analyses</w:t>
            </w:r>
            <w:proofErr w:type="gramEnd"/>
            <w:r w:rsidRPr="00D05D3F">
              <w:rPr>
                <w:sz w:val="18"/>
                <w:szCs w:val="18"/>
              </w:rPr>
              <w:t xml:space="preserve"> of variability in diagnostic accuracy, distinguishing pre-specified from explorato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685D70B8" w14:textId="48DBE702" w:rsidR="00636944" w:rsidRPr="00D05D3F" w:rsidRDefault="00AC2241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Exploratory analyses comparing diagnostic accuracy across different ML algorithms and resampling methods (Results, p. 21–24)</w:t>
            </w:r>
          </w:p>
        </w:tc>
      </w:tr>
      <w:tr w:rsidR="00636944" w:rsidRPr="00D05D3F" w14:paraId="6987AC28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C83644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Analysis</w:t>
            </w:r>
          </w:p>
        </w:tc>
        <w:tc>
          <w:tcPr>
            <w:tcW w:w="0" w:type="auto"/>
          </w:tcPr>
          <w:p w14:paraId="33D6BF65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4" w:anchor="18">
              <w:r w:rsidRPr="00D05D3F">
                <w:rPr>
                  <w:rStyle w:val="Kpr"/>
                  <w:sz w:val="18"/>
                  <w:szCs w:val="18"/>
                </w:rPr>
                <w:t>#18</w:t>
              </w:r>
            </w:hyperlink>
          </w:p>
        </w:tc>
        <w:tc>
          <w:tcPr>
            <w:tcW w:w="1549" w:type="pct"/>
            <w:gridSpan w:val="2"/>
          </w:tcPr>
          <w:p w14:paraId="507966B9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Intended sample size and how it was determin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5C66A9A9" w14:textId="2FD8867B" w:rsidR="00636944" w:rsidRPr="00D05D3F" w:rsidRDefault="00914066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All eligible patients meeting inclusion criteria with complete follow-up between January 2020 and June 2024 across 23 centers were included; no formal sample size calculation was performed (Methods, p. 7).</w:t>
            </w:r>
          </w:p>
        </w:tc>
      </w:tr>
      <w:tr w:rsidR="00636944" w:rsidRPr="00D05D3F" w14:paraId="1A40D42F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E46CBA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Results</w:t>
            </w:r>
          </w:p>
        </w:tc>
        <w:tc>
          <w:tcPr>
            <w:tcW w:w="0" w:type="auto"/>
          </w:tcPr>
          <w:p w14:paraId="1A2BC828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pct"/>
            <w:gridSpan w:val="2"/>
          </w:tcPr>
          <w:p w14:paraId="1CAA5CEF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4EBBEB5B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08138593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8C58C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lastRenderedPageBreak/>
              <w:t>Participants</w:t>
            </w:r>
          </w:p>
        </w:tc>
        <w:tc>
          <w:tcPr>
            <w:tcW w:w="0" w:type="auto"/>
          </w:tcPr>
          <w:p w14:paraId="055F67BA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5" w:anchor="19">
              <w:r w:rsidRPr="00D05D3F">
                <w:rPr>
                  <w:rStyle w:val="Kpr"/>
                  <w:sz w:val="18"/>
                  <w:szCs w:val="18"/>
                </w:rPr>
                <w:t>#19</w:t>
              </w:r>
            </w:hyperlink>
          </w:p>
        </w:tc>
        <w:tc>
          <w:tcPr>
            <w:tcW w:w="1549" w:type="pct"/>
            <w:gridSpan w:val="2"/>
          </w:tcPr>
          <w:p w14:paraId="381AF235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Flow of participants, using a diagra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7CCAB876" w14:textId="09A2DC08" w:rsidR="00636944" w:rsidRPr="00D05D3F" w:rsidRDefault="00CA01A3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t provided; from 750 registered cases, 547 included after exclusions (Methods, p. 7)</w:t>
            </w:r>
          </w:p>
        </w:tc>
      </w:tr>
      <w:tr w:rsidR="00636944" w:rsidRPr="00D05D3F" w14:paraId="4A0DA9B1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F811DF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14:paraId="1AD27E11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6" w:anchor="20">
              <w:r w:rsidRPr="00D05D3F">
                <w:rPr>
                  <w:rStyle w:val="Kpr"/>
                  <w:sz w:val="18"/>
                  <w:szCs w:val="18"/>
                </w:rPr>
                <w:t>#20</w:t>
              </w:r>
            </w:hyperlink>
          </w:p>
        </w:tc>
        <w:tc>
          <w:tcPr>
            <w:tcW w:w="1549" w:type="pct"/>
            <w:gridSpan w:val="2"/>
          </w:tcPr>
          <w:p w14:paraId="183B14F1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2D9F0EF5" w14:textId="3B7343A5" w:rsidR="00636944" w:rsidRPr="00D05D3F" w:rsidRDefault="00CA01A3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 xml:space="preserve">Table 3, p. 19 – Age, comorbidities, preoperative ED, etiology, time to surgery, </w:t>
            </w:r>
            <w:proofErr w:type="spellStart"/>
            <w:r w:rsidRPr="00D05D3F">
              <w:rPr>
                <w:sz w:val="18"/>
                <w:szCs w:val="18"/>
              </w:rPr>
              <w:t>tunical</w:t>
            </w:r>
            <w:proofErr w:type="spellEnd"/>
            <w:r w:rsidRPr="00D05D3F">
              <w:rPr>
                <w:sz w:val="18"/>
                <w:szCs w:val="18"/>
              </w:rPr>
              <w:t xml:space="preserve"> tear length, urethral injury, corpus cavernosum injury, incision type.</w:t>
            </w:r>
          </w:p>
        </w:tc>
      </w:tr>
      <w:tr w:rsidR="00636944" w:rsidRPr="00D05D3F" w14:paraId="7083F96A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3B93B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14:paraId="2055BC51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7" w:anchor="21">
              <w:r w:rsidRPr="00D05D3F">
                <w:rPr>
                  <w:rStyle w:val="Kpr"/>
                  <w:sz w:val="18"/>
                  <w:szCs w:val="18"/>
                </w:rPr>
                <w:t>#21</w:t>
              </w:r>
            </w:hyperlink>
          </w:p>
        </w:tc>
        <w:tc>
          <w:tcPr>
            <w:tcW w:w="1549" w:type="pct"/>
            <w:gridSpan w:val="2"/>
          </w:tcPr>
          <w:p w14:paraId="14262587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Distribution of severity of disease in those with the target condition, and distribution of alternative diagnoses in those without the target condi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167A6511" w14:textId="02DB02FC" w:rsidR="00636944" w:rsidRPr="00D05D3F" w:rsidRDefault="00CA01A3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t applicable (n/a) – Target condition defined as severe ED (IIEF-5 ≤7); non-ED group served as negative reference (Results, p. 19).</w:t>
            </w:r>
          </w:p>
        </w:tc>
      </w:tr>
      <w:tr w:rsidR="00636944" w:rsidRPr="00D05D3F" w14:paraId="7EC747DD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045936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14:paraId="4BDF3047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8" w:anchor="22">
              <w:r w:rsidRPr="00D05D3F">
                <w:rPr>
                  <w:rStyle w:val="Kpr"/>
                  <w:sz w:val="18"/>
                  <w:szCs w:val="18"/>
                </w:rPr>
                <w:t>#22</w:t>
              </w:r>
            </w:hyperlink>
          </w:p>
        </w:tc>
        <w:tc>
          <w:tcPr>
            <w:tcW w:w="1549" w:type="pct"/>
            <w:gridSpan w:val="2"/>
          </w:tcPr>
          <w:p w14:paraId="4C4BEE75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Time interval and any clinical interventions between index test and reference stand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1807D01B" w14:textId="52A07BC8" w:rsidR="00636944" w:rsidRPr="00D05D3F" w:rsidRDefault="00CA01A3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t applicable (n/a) – Retrospective analysis; both index variables and reference standard were available at data collection (Methods, p. 7–8).</w:t>
            </w:r>
          </w:p>
        </w:tc>
      </w:tr>
      <w:tr w:rsidR="00D9497A" w:rsidRPr="00D05D3F" w14:paraId="10A698BA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ED3FD" w14:textId="41DB14EC" w:rsidR="00D9497A" w:rsidRPr="00D05D3F" w:rsidRDefault="00D9497A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Test results</w:t>
            </w:r>
          </w:p>
        </w:tc>
        <w:tc>
          <w:tcPr>
            <w:tcW w:w="0" w:type="auto"/>
          </w:tcPr>
          <w:p w14:paraId="2EC78520" w14:textId="47569B76" w:rsidR="00D9497A" w:rsidRPr="00D05D3F" w:rsidRDefault="00D9497A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29" w:anchor="23">
              <w:r w:rsidRPr="00D05D3F">
                <w:rPr>
                  <w:rStyle w:val="Kpr"/>
                  <w:sz w:val="18"/>
                  <w:szCs w:val="18"/>
                </w:rPr>
                <w:t>#23</w:t>
              </w:r>
            </w:hyperlink>
          </w:p>
        </w:tc>
        <w:tc>
          <w:tcPr>
            <w:tcW w:w="1549" w:type="pct"/>
            <w:gridSpan w:val="2"/>
          </w:tcPr>
          <w:p w14:paraId="374AEBE6" w14:textId="0FCAF42B" w:rsidR="00D9497A" w:rsidRPr="00D05D3F" w:rsidRDefault="00D9497A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Cross tabulation of the index test results (or their distribution) by the results of the reference stand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5048B723" w14:textId="53CD1E89" w:rsidR="00D9497A" w:rsidRPr="00D05D3F" w:rsidRDefault="00D77BF9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t applicable (n/a) – No 2×2 cross-tabulation was produced; ML models generated probability scores, and diagnostic performance was reported with ROC-AUC, PR-AUC, and Brier scores (Results, p. 21–24)</w:t>
            </w:r>
            <w:r w:rsidR="00D05D3F" w:rsidRPr="00D05D3F">
              <w:rPr>
                <w:sz w:val="18"/>
                <w:szCs w:val="18"/>
              </w:rPr>
              <w:t>.</w:t>
            </w:r>
          </w:p>
        </w:tc>
      </w:tr>
      <w:tr w:rsidR="00636944" w:rsidRPr="00D05D3F" w14:paraId="5F303951" w14:textId="77777777" w:rsidTr="00D05D3F">
        <w:trPr>
          <w:gridAfter w:val="5"/>
          <w:wAfter w:w="118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E27CC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24C9723C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08AF6A4C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3CA3E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Test results</w:t>
            </w:r>
          </w:p>
        </w:tc>
        <w:tc>
          <w:tcPr>
            <w:tcW w:w="0" w:type="auto"/>
          </w:tcPr>
          <w:p w14:paraId="0A4282FF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30" w:anchor="24">
              <w:r w:rsidRPr="00D05D3F">
                <w:rPr>
                  <w:rStyle w:val="Kpr"/>
                  <w:sz w:val="18"/>
                  <w:szCs w:val="18"/>
                </w:rPr>
                <w:t>#24</w:t>
              </w:r>
            </w:hyperlink>
          </w:p>
        </w:tc>
        <w:tc>
          <w:tcPr>
            <w:tcW w:w="1549" w:type="pct"/>
            <w:gridSpan w:val="2"/>
          </w:tcPr>
          <w:p w14:paraId="34A81547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 xml:space="preserve">Estimates of diagnostic accuracy and </w:t>
            </w:r>
            <w:proofErr w:type="gramStart"/>
            <w:r w:rsidRPr="00D05D3F">
              <w:rPr>
                <w:sz w:val="18"/>
                <w:szCs w:val="18"/>
              </w:rPr>
              <w:t>their precision</w:t>
            </w:r>
            <w:proofErr w:type="gramEnd"/>
            <w:r w:rsidRPr="00D05D3F">
              <w:rPr>
                <w:sz w:val="18"/>
                <w:szCs w:val="18"/>
              </w:rPr>
              <w:t xml:space="preserve"> (such as 95% confidence interval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2F4517D1" w14:textId="09D5E16E" w:rsidR="00636944" w:rsidRPr="00D05D3F" w:rsidRDefault="00DC12E5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ROC-AUC, PR-AUC, F1-score, and Brier scores were reported; confidence intervals were provided using bootstrap methods (Results, p. 22–24).</w:t>
            </w:r>
          </w:p>
        </w:tc>
      </w:tr>
      <w:tr w:rsidR="00636944" w:rsidRPr="00D05D3F" w14:paraId="34405803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8D9005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Test results</w:t>
            </w:r>
          </w:p>
        </w:tc>
        <w:tc>
          <w:tcPr>
            <w:tcW w:w="0" w:type="auto"/>
          </w:tcPr>
          <w:p w14:paraId="6DDAE24F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31" w:anchor="25">
              <w:r w:rsidRPr="00D05D3F">
                <w:rPr>
                  <w:rStyle w:val="Kpr"/>
                  <w:sz w:val="18"/>
                  <w:szCs w:val="18"/>
                </w:rPr>
                <w:t>#25</w:t>
              </w:r>
            </w:hyperlink>
          </w:p>
        </w:tc>
        <w:tc>
          <w:tcPr>
            <w:tcW w:w="1549" w:type="pct"/>
            <w:gridSpan w:val="2"/>
          </w:tcPr>
          <w:p w14:paraId="0128F062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Any adverse events from performing the index test or the reference stand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1A9A807F" w14:textId="5496297A" w:rsidR="00636944" w:rsidRPr="00D05D3F" w:rsidRDefault="00DC12E5" w:rsidP="00636944">
            <w:pPr>
              <w:rPr>
                <w:sz w:val="18"/>
                <w:szCs w:val="18"/>
              </w:rPr>
            </w:pPr>
            <w:proofErr w:type="gramStart"/>
            <w:r w:rsidRPr="00D05D3F">
              <w:rPr>
                <w:sz w:val="18"/>
                <w:szCs w:val="18"/>
              </w:rPr>
              <w:t>n/a – As</w:t>
            </w:r>
            <w:proofErr w:type="gramEnd"/>
            <w:r w:rsidRPr="00D05D3F">
              <w:rPr>
                <w:sz w:val="18"/>
                <w:szCs w:val="18"/>
              </w:rPr>
              <w:t xml:space="preserve"> this was a retrospective data analysis, no adverse events related to the index or reference tests were reported (Methods, p. 7).</w:t>
            </w:r>
          </w:p>
        </w:tc>
      </w:tr>
      <w:tr w:rsidR="00636944" w:rsidRPr="00D05D3F" w14:paraId="7326A208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D4232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Discussion</w:t>
            </w:r>
          </w:p>
        </w:tc>
        <w:tc>
          <w:tcPr>
            <w:tcW w:w="0" w:type="auto"/>
          </w:tcPr>
          <w:p w14:paraId="176144DB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pct"/>
            <w:gridSpan w:val="2"/>
          </w:tcPr>
          <w:p w14:paraId="099B48BC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254214D9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6EBFCDA2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30342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5640BDE3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32" w:anchor="26">
              <w:r w:rsidRPr="00D05D3F">
                <w:rPr>
                  <w:rStyle w:val="Kpr"/>
                  <w:sz w:val="18"/>
                  <w:szCs w:val="18"/>
                </w:rPr>
                <w:t>#26</w:t>
              </w:r>
            </w:hyperlink>
          </w:p>
        </w:tc>
        <w:tc>
          <w:tcPr>
            <w:tcW w:w="1549" w:type="pct"/>
            <w:gridSpan w:val="2"/>
          </w:tcPr>
          <w:p w14:paraId="0CC18F2D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 xml:space="preserve">Study limitations, including sources of potential bias, statistical uncertainty, and </w:t>
            </w:r>
            <w:proofErr w:type="spellStart"/>
            <w:r w:rsidRPr="00D05D3F">
              <w:rPr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789E5F6D" w14:textId="5E388523" w:rsidR="00636944" w:rsidRPr="00D05D3F" w:rsidRDefault="00DC12E5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The retrospective design, inter-center heterogeneity, limited subgroup sizes, and lack of an additional prospective validation cohort were discussed as limitations (Discussion, p. 28–29).</w:t>
            </w:r>
          </w:p>
        </w:tc>
      </w:tr>
      <w:tr w:rsidR="00636944" w:rsidRPr="00D05D3F" w14:paraId="1D8D502D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0B590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00823CF1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33" w:anchor="27">
              <w:r w:rsidRPr="00D05D3F">
                <w:rPr>
                  <w:rStyle w:val="Kpr"/>
                  <w:sz w:val="18"/>
                  <w:szCs w:val="18"/>
                </w:rPr>
                <w:t>#27</w:t>
              </w:r>
            </w:hyperlink>
          </w:p>
        </w:tc>
        <w:tc>
          <w:tcPr>
            <w:tcW w:w="1549" w:type="pct"/>
            <w:gridSpan w:val="2"/>
          </w:tcPr>
          <w:p w14:paraId="1F68A50C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Implications for practice, including the intended use and clinical role of the index tes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0C907962" w14:textId="65DFAF3E" w:rsidR="00636944" w:rsidRPr="00D05D3F" w:rsidRDefault="00D05D3F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Machine learning models may assist in predicting the risk of severe postoperative erectile dysfunction and have potential as clinical decision-support tools (Discussion, p. 30).</w:t>
            </w:r>
          </w:p>
        </w:tc>
      </w:tr>
      <w:tr w:rsidR="00636944" w:rsidRPr="00D05D3F" w14:paraId="6A3567F1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98695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Other information</w:t>
            </w:r>
          </w:p>
        </w:tc>
        <w:tc>
          <w:tcPr>
            <w:tcW w:w="0" w:type="auto"/>
          </w:tcPr>
          <w:p w14:paraId="0CBCD51E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9" w:type="pct"/>
            <w:gridSpan w:val="2"/>
          </w:tcPr>
          <w:p w14:paraId="43488690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505F11A9" w14:textId="77777777" w:rsidR="00636944" w:rsidRPr="00D05D3F" w:rsidRDefault="00636944" w:rsidP="00636944">
            <w:pPr>
              <w:rPr>
                <w:sz w:val="18"/>
                <w:szCs w:val="18"/>
              </w:rPr>
            </w:pPr>
          </w:p>
        </w:tc>
      </w:tr>
      <w:tr w:rsidR="00636944" w:rsidRPr="00D05D3F" w14:paraId="30E9424D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189CE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707063F9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34" w:anchor="28">
              <w:r w:rsidRPr="00D05D3F">
                <w:rPr>
                  <w:rStyle w:val="Kpr"/>
                  <w:sz w:val="18"/>
                  <w:szCs w:val="18"/>
                </w:rPr>
                <w:t>#28</w:t>
              </w:r>
            </w:hyperlink>
          </w:p>
        </w:tc>
        <w:tc>
          <w:tcPr>
            <w:tcW w:w="1549" w:type="pct"/>
            <w:gridSpan w:val="2"/>
          </w:tcPr>
          <w:p w14:paraId="22B833E1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Registration number and name of regist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0FAB1249" w14:textId="574EAC33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Study not registered</w:t>
            </w:r>
          </w:p>
        </w:tc>
      </w:tr>
      <w:tr w:rsidR="00636944" w:rsidRPr="00D05D3F" w14:paraId="09988199" w14:textId="77777777" w:rsidTr="00D0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A15E42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6CAA0575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35" w:anchor="29">
              <w:r w:rsidRPr="00D05D3F">
                <w:rPr>
                  <w:rStyle w:val="Kpr"/>
                  <w:sz w:val="18"/>
                  <w:szCs w:val="18"/>
                </w:rPr>
                <w:t>#29</w:t>
              </w:r>
            </w:hyperlink>
          </w:p>
        </w:tc>
        <w:tc>
          <w:tcPr>
            <w:tcW w:w="1549" w:type="pct"/>
            <w:gridSpan w:val="2"/>
          </w:tcPr>
          <w:p w14:paraId="51A04088" w14:textId="77777777" w:rsidR="00636944" w:rsidRPr="00D05D3F" w:rsidRDefault="00636944" w:rsidP="00636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Where the full study protocol can be acces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0BD871F5" w14:textId="2E57F053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t applicable (n/a)</w:t>
            </w:r>
          </w:p>
        </w:tc>
      </w:tr>
      <w:tr w:rsidR="00636944" w:rsidRPr="00D05D3F" w14:paraId="55C82E3F" w14:textId="77777777" w:rsidTr="00D05D3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B089E6" w14:textId="77777777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21A702B1" w14:textId="77777777" w:rsidR="00636944" w:rsidRPr="00D05D3F" w:rsidRDefault="00636944" w:rsidP="0063694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hyperlink r:id="rId36" w:anchor="30">
              <w:r w:rsidRPr="00D05D3F">
                <w:rPr>
                  <w:rStyle w:val="Kpr"/>
                  <w:sz w:val="18"/>
                  <w:szCs w:val="18"/>
                </w:rPr>
                <w:t>#30</w:t>
              </w:r>
            </w:hyperlink>
          </w:p>
        </w:tc>
        <w:tc>
          <w:tcPr>
            <w:tcW w:w="1549" w:type="pct"/>
            <w:gridSpan w:val="2"/>
          </w:tcPr>
          <w:p w14:paraId="1F1EF461" w14:textId="77777777" w:rsidR="00636944" w:rsidRPr="00D05D3F" w:rsidRDefault="00636944" w:rsidP="0063694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Sources of funding and other support; role of fund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06" w:type="pct"/>
            <w:gridSpan w:val="3"/>
          </w:tcPr>
          <w:p w14:paraId="0191E9EF" w14:textId="4D2B92AC" w:rsidR="00636944" w:rsidRPr="00D05D3F" w:rsidRDefault="00636944" w:rsidP="00636944">
            <w:pPr>
              <w:rPr>
                <w:sz w:val="18"/>
                <w:szCs w:val="18"/>
              </w:rPr>
            </w:pPr>
            <w:r w:rsidRPr="00D05D3F">
              <w:rPr>
                <w:sz w:val="18"/>
                <w:szCs w:val="18"/>
              </w:rPr>
              <w:t>not applicable (n/a)</w:t>
            </w:r>
          </w:p>
        </w:tc>
      </w:tr>
    </w:tbl>
    <w:p w14:paraId="7BA2F81B" w14:textId="2F0788C5" w:rsidR="0012065B" w:rsidRPr="00D05D3F" w:rsidRDefault="0067006A">
      <w:pPr>
        <w:rPr>
          <w:sz w:val="20"/>
          <w:szCs w:val="20"/>
        </w:rPr>
      </w:pPr>
      <w:r w:rsidRPr="00D05D3F">
        <w:rPr>
          <w:sz w:val="20"/>
          <w:szCs w:val="20"/>
        </w:rPr>
        <w:br w:type="textWrapping" w:clear="all"/>
      </w:r>
      <w:proofErr w:type="gramStart"/>
      <w:r w:rsidR="00026224" w:rsidRPr="00D05D3F">
        <w:rPr>
          <w:sz w:val="20"/>
          <w:szCs w:val="20"/>
        </w:rPr>
        <w:t>None</w:t>
      </w:r>
      <w:proofErr w:type="gramEnd"/>
      <w:r w:rsidR="00026224" w:rsidRPr="00D05D3F">
        <w:rPr>
          <w:sz w:val="20"/>
          <w:szCs w:val="20"/>
        </w:rPr>
        <w:t xml:space="preserve"> The STARD checklist is distributed under the terms of the Creative Commons Attribution License CC-BY. This checklist can be completed online using </w:t>
      </w:r>
      <w:hyperlink r:id="rId37">
        <w:r w:rsidR="00026224" w:rsidRPr="00D05D3F">
          <w:rPr>
            <w:rStyle w:val="Kpr"/>
            <w:sz w:val="20"/>
            <w:szCs w:val="20"/>
          </w:rPr>
          <w:t>https://www.goodreports.org/</w:t>
        </w:r>
      </w:hyperlink>
      <w:r w:rsidR="00026224" w:rsidRPr="00D05D3F">
        <w:rPr>
          <w:sz w:val="20"/>
          <w:szCs w:val="20"/>
        </w:rPr>
        <w:t xml:space="preserve">, a tool made by the </w:t>
      </w:r>
      <w:hyperlink r:id="rId38">
        <w:r w:rsidR="00026224" w:rsidRPr="00D05D3F">
          <w:rPr>
            <w:rStyle w:val="Kpr"/>
            <w:sz w:val="20"/>
            <w:szCs w:val="20"/>
          </w:rPr>
          <w:t>EQUATOR Network</w:t>
        </w:r>
      </w:hyperlink>
      <w:r w:rsidR="00026224" w:rsidRPr="00D05D3F">
        <w:rPr>
          <w:sz w:val="20"/>
          <w:szCs w:val="20"/>
        </w:rPr>
        <w:t xml:space="preserve"> in collaboration with </w:t>
      </w:r>
      <w:hyperlink r:id="rId39">
        <w:r w:rsidR="00026224" w:rsidRPr="00D05D3F">
          <w:rPr>
            <w:rStyle w:val="Kpr"/>
            <w:sz w:val="20"/>
            <w:szCs w:val="20"/>
          </w:rPr>
          <w:t>Penelope.ai</w:t>
        </w:r>
      </w:hyperlink>
    </w:p>
    <w:sectPr w:rsidR="0012065B" w:rsidRPr="00D05D3F" w:rsidSect="006A0C0F">
      <w:headerReference w:type="even" r:id="rId40"/>
      <w:headerReference w:type="default" r:id="rId41"/>
      <w:footerReference w:type="even" r:id="rId42"/>
      <w:footerReference w:type="default" r:id="rId43"/>
      <w:headerReference w:type="first" r:id="rId44"/>
      <w:footerReference w:type="first" r:id="rId45"/>
      <w:pgSz w:w="15840" w:h="12240" w:orient="landscape"/>
      <w:pgMar w:top="720" w:right="720" w:bottom="720" w:left="720" w:header="0" w:footer="720" w:gutter="0"/>
      <w:pgNumType w:start="52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8CEFA" w14:textId="77777777" w:rsidR="00763320" w:rsidRDefault="00763320">
      <w:pPr>
        <w:spacing w:before="0" w:line="240" w:lineRule="auto"/>
      </w:pPr>
      <w:r>
        <w:separator/>
      </w:r>
    </w:p>
  </w:endnote>
  <w:endnote w:type="continuationSeparator" w:id="0">
    <w:p w14:paraId="0F235EF4" w14:textId="77777777" w:rsidR="00763320" w:rsidRDefault="0076332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roxima Nova">
    <w:altName w:val="Times New Roman"/>
    <w:charset w:val="00"/>
    <w:family w:val="auto"/>
    <w:pitch w:val="default"/>
  </w:font>
  <w:font w:name="Helvetica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A2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52DFCC" w14:textId="77777777" w:rsidR="006A0C0F" w:rsidRDefault="006A0C0F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8368108"/>
      <w:docPartObj>
        <w:docPartGallery w:val="Page Numbers (Bottom of Page)"/>
        <w:docPartUnique/>
      </w:docPartObj>
    </w:sdtPr>
    <w:sdtContent>
      <w:p w14:paraId="58FFC409" w14:textId="174A3799" w:rsidR="006A0C0F" w:rsidRDefault="006A0C0F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r-TR"/>
          </w:rPr>
          <w:t>2</w:t>
        </w:r>
        <w:r>
          <w:fldChar w:fldCharType="end"/>
        </w:r>
      </w:p>
    </w:sdtContent>
  </w:sdt>
  <w:p w14:paraId="1FE8D6CB" w14:textId="77777777" w:rsidR="006A0C0F" w:rsidRDefault="006A0C0F">
    <w:pPr>
      <w:pStyle w:val="AltBilgi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008EE" w14:textId="77777777" w:rsidR="006A0C0F" w:rsidRDefault="006A0C0F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1D3D6" w14:textId="77777777" w:rsidR="00763320" w:rsidRDefault="00763320">
      <w:r>
        <w:separator/>
      </w:r>
    </w:p>
  </w:footnote>
  <w:footnote w:type="continuationSeparator" w:id="0">
    <w:p w14:paraId="61958E01" w14:textId="77777777" w:rsidR="00763320" w:rsidRDefault="007633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5BDED" w14:textId="77777777" w:rsidR="006A0C0F" w:rsidRDefault="006A0C0F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0F7320" w14:textId="77777777" w:rsidR="006A0C0F" w:rsidRDefault="006A0C0F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EB5E29" w14:textId="26A9DE76" w:rsidR="00026224" w:rsidRDefault="00000000" w:rsidP="00A82CF9">
    <w:pPr>
      <w:pStyle w:val="stBilgi"/>
    </w:pPr>
    <w:r>
      <w:rPr>
        <w:noProof/>
      </w:rPr>
      <w:pict w14:anchorId="3E4637B4">
        <v:rect id="Rectangle 4" o:spid="_x0000_s1025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7F69BA"/>
    <w:multiLevelType w:val="multilevel"/>
    <w:tmpl w:val="D2B067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7219B13"/>
    <w:multiLevelType w:val="multilevel"/>
    <w:tmpl w:val="F96E89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50826543">
    <w:abstractNumId w:val="0"/>
  </w:num>
  <w:num w:numId="2" w16cid:durableId="17833749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24425"/>
    <w:rsid w:val="00026224"/>
    <w:rsid w:val="0006563A"/>
    <w:rsid w:val="0012065B"/>
    <w:rsid w:val="0025623B"/>
    <w:rsid w:val="0038767F"/>
    <w:rsid w:val="004D4A39"/>
    <w:rsid w:val="004E29B3"/>
    <w:rsid w:val="00503AFA"/>
    <w:rsid w:val="00511434"/>
    <w:rsid w:val="00533576"/>
    <w:rsid w:val="00575325"/>
    <w:rsid w:val="00590D07"/>
    <w:rsid w:val="005F6239"/>
    <w:rsid w:val="00636944"/>
    <w:rsid w:val="0067006A"/>
    <w:rsid w:val="006A0C0F"/>
    <w:rsid w:val="006A0EC8"/>
    <w:rsid w:val="006D024D"/>
    <w:rsid w:val="0073138E"/>
    <w:rsid w:val="00763320"/>
    <w:rsid w:val="00771D8B"/>
    <w:rsid w:val="00784D58"/>
    <w:rsid w:val="00795601"/>
    <w:rsid w:val="007C2812"/>
    <w:rsid w:val="0082644A"/>
    <w:rsid w:val="008631AC"/>
    <w:rsid w:val="008D6863"/>
    <w:rsid w:val="008F5E4E"/>
    <w:rsid w:val="00913F2E"/>
    <w:rsid w:val="00914066"/>
    <w:rsid w:val="0095749F"/>
    <w:rsid w:val="009B6819"/>
    <w:rsid w:val="009D11AD"/>
    <w:rsid w:val="009E2768"/>
    <w:rsid w:val="009E79E9"/>
    <w:rsid w:val="00AC2241"/>
    <w:rsid w:val="00AD3EB0"/>
    <w:rsid w:val="00B86B75"/>
    <w:rsid w:val="00BC48D5"/>
    <w:rsid w:val="00C02F78"/>
    <w:rsid w:val="00C10974"/>
    <w:rsid w:val="00C36279"/>
    <w:rsid w:val="00C90A3F"/>
    <w:rsid w:val="00CA01A3"/>
    <w:rsid w:val="00D05D3F"/>
    <w:rsid w:val="00D77BF9"/>
    <w:rsid w:val="00D77E32"/>
    <w:rsid w:val="00D9497A"/>
    <w:rsid w:val="00DC12E5"/>
    <w:rsid w:val="00E24399"/>
    <w:rsid w:val="00E315A3"/>
    <w:rsid w:val="00E76AA7"/>
    <w:rsid w:val="00EE033B"/>
    <w:rsid w:val="00F831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C3D1B6"/>
  <w15:docId w15:val="{A348B4E0-C4E8-4AD9-A7CC-E1DBAEA1C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Balk1">
    <w:name w:val="heading 1"/>
    <w:basedOn w:val="KonuBal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Balk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Balk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Balk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Balk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Balk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Altyaz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NormalTablo"/>
    <w:tblPr>
      <w:tblStyleRowBandSize w:val="1"/>
      <w:tblStyleColBandSize w:val="1"/>
    </w:tblPr>
  </w:style>
  <w:style w:type="paragraph" w:styleId="AklamaMetni">
    <w:name w:val="annotation text"/>
    <w:basedOn w:val="Normal"/>
    <w:link w:val="AklamaMetniChar"/>
    <w:uiPriority w:val="99"/>
    <w:semiHidden/>
    <w:unhideWhenUsed/>
    <w:pPr>
      <w:spacing w:line="240" w:lineRule="auto"/>
    </w:p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Pr>
      <w:sz w:val="24"/>
      <w:szCs w:val="24"/>
    </w:rPr>
  </w:style>
  <w:style w:type="character" w:styleId="AklamaBavurusu">
    <w:name w:val="annotation reference"/>
    <w:basedOn w:val="VarsaylanParagrafYazTipi"/>
    <w:uiPriority w:val="99"/>
    <w:semiHidden/>
    <w:unhideWhenUsed/>
    <w:rPr>
      <w:sz w:val="18"/>
      <w:szCs w:val="18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stBilgi">
    <w:name w:val="header"/>
    <w:basedOn w:val="Normal"/>
    <w:link w:val="stBilgi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74865"/>
  </w:style>
  <w:style w:type="paragraph" w:styleId="AltBilgi">
    <w:name w:val="footer"/>
    <w:basedOn w:val="Normal"/>
    <w:link w:val="AltBilgi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874865"/>
  </w:style>
  <w:style w:type="character" w:styleId="Kpr">
    <w:name w:val="Hyperlink"/>
    <w:basedOn w:val="VarsaylanParagrafYazTipi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table" w:styleId="DzTablo1">
    <w:name w:val="Plain Table 1"/>
    <w:basedOn w:val="NormalTablo"/>
    <w:uiPriority w:val="41"/>
    <w:rsid w:val="004D4A39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Gl">
    <w:name w:val="Strong"/>
    <w:basedOn w:val="VarsaylanParagrafYazTipi"/>
    <w:uiPriority w:val="22"/>
    <w:qFormat/>
    <w:rsid w:val="004D4A39"/>
    <w:rPr>
      <w:b/>
      <w:bCs/>
    </w:rPr>
  </w:style>
  <w:style w:type="table" w:styleId="DzTablo2">
    <w:name w:val="Plain Table 2"/>
    <w:basedOn w:val="NormalTablo"/>
    <w:uiPriority w:val="42"/>
    <w:rsid w:val="009E276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DzTablo4">
    <w:name w:val="Plain Table 4"/>
    <w:basedOn w:val="NormalTablo"/>
    <w:uiPriority w:val="44"/>
    <w:rsid w:val="009E276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oKlavuzuAk">
    <w:name w:val="Grid Table Light"/>
    <w:basedOn w:val="NormalTablo"/>
    <w:uiPriority w:val="40"/>
    <w:rsid w:val="009D11AD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tard/info/" TargetMode="External"/><Relationship Id="rId18" Type="http://schemas.openxmlformats.org/officeDocument/2006/relationships/hyperlink" Target="https://www.goodreports.org/reporting-checklists/stard/info/" TargetMode="External"/><Relationship Id="rId26" Type="http://schemas.openxmlformats.org/officeDocument/2006/relationships/hyperlink" Target="https://www.goodreports.org/reporting-checklists/stard/info/" TargetMode="External"/><Relationship Id="rId39" Type="http://schemas.openxmlformats.org/officeDocument/2006/relationships/hyperlink" Target="https://www.penelope.ai" TargetMode="External"/><Relationship Id="rId21" Type="http://schemas.openxmlformats.org/officeDocument/2006/relationships/hyperlink" Target="https://www.goodreports.org/reporting-checklists/stard/info/" TargetMode="External"/><Relationship Id="rId34" Type="http://schemas.openxmlformats.org/officeDocument/2006/relationships/hyperlink" Target="https://www.goodreports.org/reporting-checklists/stard/info/" TargetMode="External"/><Relationship Id="rId42" Type="http://schemas.openxmlformats.org/officeDocument/2006/relationships/footer" Target="footer1.xml"/><Relationship Id="rId47" Type="http://schemas.openxmlformats.org/officeDocument/2006/relationships/theme" Target="theme/theme1.xml"/><Relationship Id="rId7" Type="http://schemas.openxmlformats.org/officeDocument/2006/relationships/hyperlink" Target="https://www.goodreports.org/reporting-checklists/stard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tard/info/" TargetMode="External"/><Relationship Id="rId29" Type="http://schemas.openxmlformats.org/officeDocument/2006/relationships/hyperlink" Target="https://www.goodreports.org/reporting-checklists/stard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stard/info/" TargetMode="External"/><Relationship Id="rId24" Type="http://schemas.openxmlformats.org/officeDocument/2006/relationships/hyperlink" Target="https://www.goodreports.org/reporting-checklists/stard/info/" TargetMode="External"/><Relationship Id="rId32" Type="http://schemas.openxmlformats.org/officeDocument/2006/relationships/hyperlink" Target="https://www.goodreports.org/reporting-checklists/stard/info/" TargetMode="External"/><Relationship Id="rId37" Type="http://schemas.openxmlformats.org/officeDocument/2006/relationships/hyperlink" Target="https://www.goodreports.org/" TargetMode="External"/><Relationship Id="rId40" Type="http://schemas.openxmlformats.org/officeDocument/2006/relationships/header" Target="header1.xml"/><Relationship Id="rId45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tard/info/" TargetMode="External"/><Relationship Id="rId23" Type="http://schemas.openxmlformats.org/officeDocument/2006/relationships/hyperlink" Target="https://www.goodreports.org/reporting-checklists/stard/info/" TargetMode="External"/><Relationship Id="rId28" Type="http://schemas.openxmlformats.org/officeDocument/2006/relationships/hyperlink" Target="https://www.goodreports.org/reporting-checklists/stard/info/" TargetMode="External"/><Relationship Id="rId36" Type="http://schemas.openxmlformats.org/officeDocument/2006/relationships/hyperlink" Target="https://www.goodreports.org/reporting-checklists/stard/info/" TargetMode="External"/><Relationship Id="rId10" Type="http://schemas.openxmlformats.org/officeDocument/2006/relationships/hyperlink" Target="https://www.goodreports.org/reporting-checklists/stard/info/" TargetMode="External"/><Relationship Id="rId19" Type="http://schemas.openxmlformats.org/officeDocument/2006/relationships/hyperlink" Target="https://www.goodreports.org/reporting-checklists/stard/info/" TargetMode="External"/><Relationship Id="rId31" Type="http://schemas.openxmlformats.org/officeDocument/2006/relationships/hyperlink" Target="https://www.goodreports.org/reporting-checklists/stard/info/" TargetMode="External"/><Relationship Id="rId44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tard/info/" TargetMode="External"/><Relationship Id="rId14" Type="http://schemas.openxmlformats.org/officeDocument/2006/relationships/hyperlink" Target="https://www.goodreports.org/reporting-checklists/stard/info/" TargetMode="External"/><Relationship Id="rId22" Type="http://schemas.openxmlformats.org/officeDocument/2006/relationships/hyperlink" Target="https://www.goodreports.org/reporting-checklists/stard/info/" TargetMode="External"/><Relationship Id="rId27" Type="http://schemas.openxmlformats.org/officeDocument/2006/relationships/hyperlink" Target="https://www.goodreports.org/reporting-checklists/stard/info/" TargetMode="External"/><Relationship Id="rId30" Type="http://schemas.openxmlformats.org/officeDocument/2006/relationships/hyperlink" Target="https://www.goodreports.org/reporting-checklists/stard/info/" TargetMode="External"/><Relationship Id="rId35" Type="http://schemas.openxmlformats.org/officeDocument/2006/relationships/hyperlink" Target="https://www.goodreports.org/reporting-checklists/stard/info/" TargetMode="External"/><Relationship Id="rId43" Type="http://schemas.openxmlformats.org/officeDocument/2006/relationships/footer" Target="footer2.xml"/><Relationship Id="rId8" Type="http://schemas.openxmlformats.org/officeDocument/2006/relationships/hyperlink" Target="https://www.goodreports.org/reporting-checklists/stard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tard/info/" TargetMode="External"/><Relationship Id="rId17" Type="http://schemas.openxmlformats.org/officeDocument/2006/relationships/hyperlink" Target="https://www.goodreports.org/reporting-checklists/stard/info/" TargetMode="External"/><Relationship Id="rId25" Type="http://schemas.openxmlformats.org/officeDocument/2006/relationships/hyperlink" Target="https://www.goodreports.org/reporting-checklists/stard/info/" TargetMode="External"/><Relationship Id="rId33" Type="http://schemas.openxmlformats.org/officeDocument/2006/relationships/hyperlink" Target="https://www.goodreports.org/reporting-checklists/stard/info/" TargetMode="External"/><Relationship Id="rId38" Type="http://schemas.openxmlformats.org/officeDocument/2006/relationships/hyperlink" Target="https://www.equator-network.org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www.goodreports.org/reporting-checklists/stard/info/" TargetMode="External"/><Relationship Id="rId41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626</Words>
  <Characters>9271</Characters>
  <Application>Microsoft Office Word</Application>
  <DocSecurity>0</DocSecurity>
  <Lines>77</Lines>
  <Paragraphs>2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0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hmet zubaroğlu</dc:creator>
  <cp:lastModifiedBy>mehmet zubaroğlu</cp:lastModifiedBy>
  <cp:revision>37</cp:revision>
  <dcterms:created xsi:type="dcterms:W3CDTF">2025-08-04T19:13:00Z</dcterms:created>
  <dcterms:modified xsi:type="dcterms:W3CDTF">2025-09-17T16:31:00Z</dcterms:modified>
</cp:coreProperties>
</file>